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>
      <w:pPr>
        <w:spacing w:line="480" w:lineRule="auto"/>
        <w:jc w:val="center"/>
        <w:rPr>
          <w:rFonts w:ascii="Times New Roman" w:hAnsi="Times New Roman"/>
          <w:sz w:val="22"/>
          <w:szCs w:val="22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S1 </w:t>
      </w:r>
      <w:r>
        <w:rPr>
          <w:rFonts w:ascii="Times New Roman" w:hAnsi="Times New Roman"/>
          <w:b/>
          <w:bCs/>
          <w:sz w:val="22"/>
          <w:szCs w:val="22"/>
        </w:rPr>
        <w:t>Demographic difference tests of mental health, mental resilience, and coping style</w:t>
      </w:r>
    </w:p>
    <w:tbl>
      <w:tblPr>
        <w:tblStyle w:val="5"/>
        <w:tblW w:w="10824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878"/>
        <w:gridCol w:w="421"/>
        <w:gridCol w:w="1018"/>
        <w:gridCol w:w="1018"/>
        <w:gridCol w:w="1018"/>
        <w:gridCol w:w="920"/>
        <w:gridCol w:w="920"/>
        <w:gridCol w:w="1264"/>
        <w:gridCol w:w="1079"/>
        <w:gridCol w:w="11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SD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SA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Tenacit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Streng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Optimism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Total</w:t>
            </w:r>
            <w:r>
              <w:rPr>
                <w:rFonts w:ascii="Times New Roman" w:hAnsi="Times New Roman" w:eastAsia="Arial Unicode MS"/>
                <w:sz w:val="16"/>
                <w:szCs w:val="16"/>
              </w:rPr>
              <w:t> 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CD-RIS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active copin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passive cop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1.0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8.6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4.2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7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1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8.1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0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3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2.7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9.15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1.5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2.5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9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4.0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0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3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-3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-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-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-0.1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9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7.5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9.4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9.5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0.42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8.1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8.1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8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1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8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2.3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8.7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2.5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1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3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5.9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0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3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＞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8.1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6.5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5.8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4.8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8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71.5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21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5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8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7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68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94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0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2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9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7.5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≤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4.7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9.3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1.0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1.5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8.6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1.2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9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1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2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2.6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8.7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2.5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2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4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6.2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1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4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0.12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7.5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3.47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7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9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8.22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1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4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8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3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96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8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45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77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74.7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7.01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0.3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0.32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1.4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9.15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0.9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9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32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0.5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7.81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3.2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61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45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7.3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11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3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53.99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49.7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3.24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3.18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0.63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7.06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.1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.50</w:t>
            </w:r>
            <w:r>
              <w:rPr>
                <w:rFonts w:ascii="Times New Roman" w:hAnsi="Times New Roman" w:eastAsia="Arial Unicode MS"/>
                <w:i/>
                <w:i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83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4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68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45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136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78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202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68.2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/>
                <w:color w:val="000000"/>
                <w:sz w:val="16"/>
                <w:szCs w:val="16"/>
              </w:rPr>
              <w:t>0.029</w:t>
            </w:r>
          </w:p>
        </w:tc>
      </w:tr>
    </w:tbl>
    <w:p>
      <w:pPr>
        <w:spacing w:line="480" w:lineRule="auto"/>
      </w:pPr>
    </w:p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te: SAS= Self-rating Anxiety Scale; SDS= Self-rating Depression Scale; CD-RISC= Connor-Davidson Resilience Scale</w:t>
      </w:r>
      <w:r>
        <w:rPr>
          <w:rFonts w:hint="eastAsia" w:ascii="Times New Roman" w:hAnsi="Times New Roman"/>
        </w:rPr>
        <w:t>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TM3NrUwMTMwNTVX0lEKTi0uzszPAykwrQUAAMO8fiwAAAA="/>
  </w:docVars>
  <w:rsids>
    <w:rsidRoot w:val="00900FDB"/>
    <w:rsid w:val="000079B8"/>
    <w:rsid w:val="001210C8"/>
    <w:rsid w:val="001B74F5"/>
    <w:rsid w:val="002223AE"/>
    <w:rsid w:val="00290A32"/>
    <w:rsid w:val="003065BD"/>
    <w:rsid w:val="004F7442"/>
    <w:rsid w:val="00511ABA"/>
    <w:rsid w:val="00596046"/>
    <w:rsid w:val="006E28CA"/>
    <w:rsid w:val="0074404D"/>
    <w:rsid w:val="008A1B50"/>
    <w:rsid w:val="00900FDB"/>
    <w:rsid w:val="009944C4"/>
    <w:rsid w:val="00D84CDF"/>
    <w:rsid w:val="68A9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7</Words>
  <Characters>1638</Characters>
  <Lines>13</Lines>
  <Paragraphs>3</Paragraphs>
  <TotalTime>35</TotalTime>
  <ScaleCrop>false</ScaleCrop>
  <LinksUpToDate>false</LinksUpToDate>
  <CharactersWithSpaces>1922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00:54:00Z</dcterms:created>
  <dc:creator>h'd</dc:creator>
  <cp:lastModifiedBy>薄荷加冰不及我心</cp:lastModifiedBy>
  <dcterms:modified xsi:type="dcterms:W3CDTF">2020-12-06T18:41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